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20840" w14:textId="3A28A11C" w:rsidR="00DB0A8E" w:rsidRDefault="00820E45">
      <w:r>
        <w:t xml:space="preserve">Supplement Table </w:t>
      </w:r>
      <w:r w:rsidR="00D7546F">
        <w:t>2</w:t>
      </w:r>
      <w:r>
        <w:t xml:space="preserve">: </w:t>
      </w:r>
      <w:r w:rsidR="006E3BA8" w:rsidRPr="006E3BA8">
        <w:t xml:space="preserve">Percentage (95% CI) in </w:t>
      </w:r>
      <w:r w:rsidR="008A74E8">
        <w:t xml:space="preserve">hospitalization </w:t>
      </w:r>
      <w:r w:rsidR="006E3BA8" w:rsidRPr="006E3BA8">
        <w:t>for C</w:t>
      </w:r>
      <w:r w:rsidR="008A74E8">
        <w:t>V</w:t>
      </w:r>
      <w:r w:rsidR="006E3BA8" w:rsidRPr="006E3BA8">
        <w:t xml:space="preserve">D associated with an increase of 10 </w:t>
      </w:r>
      <w:r w:rsidR="00D50C43">
        <w:t>unit</w:t>
      </w:r>
      <w:r w:rsidR="008E55AE">
        <w:t>s</w:t>
      </w:r>
      <w:r w:rsidR="006E3BA8" w:rsidRPr="006E3BA8">
        <w:t xml:space="preserve"> of </w:t>
      </w:r>
      <w:r w:rsidR="00CF7CDB">
        <w:t>pollutant</w:t>
      </w:r>
      <w:r w:rsidR="006E3BA8" w:rsidRPr="006E3BA8">
        <w:t xml:space="preserve"> at different lag days using single-pollutant models in </w:t>
      </w:r>
      <w:r w:rsidR="00D50C43">
        <w:t>Nanchong</w:t>
      </w:r>
      <w:r w:rsidR="006E3BA8" w:rsidRPr="006E3BA8">
        <w:t>, 201</w:t>
      </w:r>
      <w:r w:rsidR="00F848F4">
        <w:t>4</w:t>
      </w:r>
      <w:r w:rsidR="006E3BA8" w:rsidRPr="006E3BA8">
        <w:t>-20</w:t>
      </w:r>
      <w:r w:rsidR="00F848F4">
        <w:t>23</w:t>
      </w:r>
      <w:r w:rsidR="00D50C43">
        <w:t>.</w:t>
      </w:r>
    </w:p>
    <w:tbl>
      <w:tblPr>
        <w:tblW w:w="877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6"/>
        <w:gridCol w:w="864"/>
        <w:gridCol w:w="864"/>
        <w:gridCol w:w="810"/>
        <w:gridCol w:w="851"/>
        <w:gridCol w:w="973"/>
        <w:gridCol w:w="709"/>
        <w:gridCol w:w="850"/>
        <w:gridCol w:w="850"/>
        <w:gridCol w:w="993"/>
      </w:tblGrid>
      <w:tr w:rsidR="00C64337" w:rsidRPr="00556F67" w14:paraId="7F70EBE2" w14:textId="77777777" w:rsidTr="00C64337">
        <w:trPr>
          <w:trHeight w:val="255"/>
        </w:trPr>
        <w:tc>
          <w:tcPr>
            <w:tcW w:w="1006" w:type="dxa"/>
            <w:shd w:val="clear" w:color="C0E6F5" w:fill="C0E6F5"/>
            <w:noWrap/>
            <w:vAlign w:val="bottom"/>
            <w:hideMark/>
          </w:tcPr>
          <w:p w14:paraId="7F137658" w14:textId="77777777" w:rsidR="00C64337" w:rsidRPr="00556F67" w:rsidRDefault="00C64337" w:rsidP="00D7546F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llutant</w:t>
            </w:r>
          </w:p>
        </w:tc>
        <w:tc>
          <w:tcPr>
            <w:tcW w:w="864" w:type="dxa"/>
            <w:shd w:val="clear" w:color="C0E6F5" w:fill="C0E6F5"/>
            <w:noWrap/>
            <w:vAlign w:val="bottom"/>
            <w:hideMark/>
          </w:tcPr>
          <w:p w14:paraId="28B01AFC" w14:textId="77777777" w:rsidR="00C64337" w:rsidRPr="00556F67" w:rsidRDefault="00C64337" w:rsidP="00D7546F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g</w:t>
            </w:r>
          </w:p>
        </w:tc>
        <w:tc>
          <w:tcPr>
            <w:tcW w:w="864" w:type="dxa"/>
            <w:shd w:val="clear" w:color="C0E6F5" w:fill="C0E6F5"/>
            <w:noWrap/>
            <w:vAlign w:val="bottom"/>
            <w:hideMark/>
          </w:tcPr>
          <w:p w14:paraId="070809B2" w14:textId="77777777" w:rsidR="00C64337" w:rsidRPr="00556F67" w:rsidRDefault="00C64337" w:rsidP="00D7546F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RI</w:t>
            </w:r>
          </w:p>
        </w:tc>
        <w:tc>
          <w:tcPr>
            <w:tcW w:w="810" w:type="dxa"/>
            <w:shd w:val="clear" w:color="C0E6F5" w:fill="C0E6F5"/>
            <w:noWrap/>
            <w:vAlign w:val="bottom"/>
            <w:hideMark/>
          </w:tcPr>
          <w:p w14:paraId="5A68A477" w14:textId="77777777" w:rsidR="00C64337" w:rsidRPr="00556F67" w:rsidRDefault="00C64337" w:rsidP="00D7546F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CI_lower</w:t>
            </w:r>
          </w:p>
        </w:tc>
        <w:tc>
          <w:tcPr>
            <w:tcW w:w="851" w:type="dxa"/>
            <w:shd w:val="clear" w:color="C0E6F5" w:fill="C0E6F5"/>
            <w:noWrap/>
            <w:vAlign w:val="bottom"/>
            <w:hideMark/>
          </w:tcPr>
          <w:p w14:paraId="7B7A48E9" w14:textId="77777777" w:rsidR="00C64337" w:rsidRPr="00556F67" w:rsidRDefault="00C64337" w:rsidP="00D7546F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CI_upper</w:t>
            </w:r>
          </w:p>
        </w:tc>
        <w:tc>
          <w:tcPr>
            <w:tcW w:w="973" w:type="dxa"/>
            <w:shd w:val="clear" w:color="C0E6F5" w:fill="C0E6F5"/>
            <w:noWrap/>
            <w:vAlign w:val="bottom"/>
            <w:hideMark/>
          </w:tcPr>
          <w:p w14:paraId="0A39C37B" w14:textId="77777777" w:rsidR="00C64337" w:rsidRPr="00556F67" w:rsidRDefault="00C64337" w:rsidP="00D7546F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llutant</w:t>
            </w:r>
          </w:p>
        </w:tc>
        <w:tc>
          <w:tcPr>
            <w:tcW w:w="709" w:type="dxa"/>
            <w:shd w:val="clear" w:color="C0E6F5" w:fill="C0E6F5"/>
            <w:noWrap/>
            <w:vAlign w:val="bottom"/>
            <w:hideMark/>
          </w:tcPr>
          <w:p w14:paraId="650D0AC4" w14:textId="77777777" w:rsidR="00C64337" w:rsidRPr="00556F67" w:rsidRDefault="00C64337" w:rsidP="00D7546F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g</w:t>
            </w:r>
          </w:p>
        </w:tc>
        <w:tc>
          <w:tcPr>
            <w:tcW w:w="850" w:type="dxa"/>
            <w:shd w:val="clear" w:color="C0E6F5" w:fill="C0E6F5"/>
            <w:noWrap/>
            <w:vAlign w:val="bottom"/>
            <w:hideMark/>
          </w:tcPr>
          <w:p w14:paraId="4062ED2D" w14:textId="77777777" w:rsidR="00C64337" w:rsidRPr="00556F67" w:rsidRDefault="00C64337" w:rsidP="00D7546F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RI</w:t>
            </w:r>
          </w:p>
        </w:tc>
        <w:tc>
          <w:tcPr>
            <w:tcW w:w="850" w:type="dxa"/>
            <w:shd w:val="clear" w:color="C0E6F5" w:fill="C0E6F5"/>
            <w:noWrap/>
            <w:vAlign w:val="bottom"/>
            <w:hideMark/>
          </w:tcPr>
          <w:p w14:paraId="2E31A75F" w14:textId="77777777" w:rsidR="00C64337" w:rsidRPr="00556F67" w:rsidRDefault="00C64337" w:rsidP="00D7546F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CI_lower</w:t>
            </w:r>
          </w:p>
        </w:tc>
        <w:tc>
          <w:tcPr>
            <w:tcW w:w="993" w:type="dxa"/>
            <w:shd w:val="clear" w:color="C0E6F5" w:fill="C0E6F5"/>
            <w:noWrap/>
            <w:vAlign w:val="bottom"/>
            <w:hideMark/>
          </w:tcPr>
          <w:p w14:paraId="41EEC10D" w14:textId="77777777" w:rsidR="00C64337" w:rsidRPr="00556F67" w:rsidRDefault="00C64337" w:rsidP="00D7546F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CI_upper</w:t>
            </w:r>
          </w:p>
        </w:tc>
      </w:tr>
      <w:tr w:rsidR="00C64337" w:rsidRPr="00556F67" w14:paraId="18EDCA16" w14:textId="77777777" w:rsidTr="00C64337">
        <w:trPr>
          <w:trHeight w:val="255"/>
        </w:trPr>
        <w:tc>
          <w:tcPr>
            <w:tcW w:w="1006" w:type="dxa"/>
            <w:vMerge w:val="restart"/>
            <w:shd w:val="clear" w:color="auto" w:fill="auto"/>
            <w:noWrap/>
            <w:vAlign w:val="center"/>
            <w:hideMark/>
          </w:tcPr>
          <w:p w14:paraId="2A1626FA" w14:textId="77777777" w:rsidR="00C64337" w:rsidRPr="00556F67" w:rsidRDefault="00C64337" w:rsidP="00556F67">
            <w:pPr>
              <w:widowControl/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  <w:t>PM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EE211A0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7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1CAE192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8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3C6B97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5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F8599E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61%</w:t>
            </w:r>
          </w:p>
        </w:tc>
        <w:tc>
          <w:tcPr>
            <w:tcW w:w="973" w:type="dxa"/>
            <w:vMerge w:val="restart"/>
            <w:shd w:val="clear" w:color="auto" w:fill="auto"/>
            <w:noWrap/>
            <w:vAlign w:val="center"/>
            <w:hideMark/>
          </w:tcPr>
          <w:p w14:paraId="5D92F9BD" w14:textId="77777777" w:rsidR="00C64337" w:rsidRPr="00556F67" w:rsidRDefault="00C64337" w:rsidP="00556F67">
            <w:pPr>
              <w:widowControl/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  <w:r w:rsidRPr="00556F67"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83BBDF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CB4FA6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.26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BB73E3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84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59AA79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.70%</w:t>
            </w:r>
          </w:p>
        </w:tc>
      </w:tr>
      <w:tr w:rsidR="00C64337" w:rsidRPr="00556F67" w14:paraId="003192C5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756E7792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9EE041E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6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B20B1EA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1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562EA2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0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47C16A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53%</w:t>
            </w:r>
          </w:p>
        </w:tc>
        <w:tc>
          <w:tcPr>
            <w:tcW w:w="973" w:type="dxa"/>
            <w:vMerge/>
            <w:vAlign w:val="center"/>
            <w:hideMark/>
          </w:tcPr>
          <w:p w14:paraId="71AE51E5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88BB79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8CDF68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.92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637971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56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36A3AA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.30%</w:t>
            </w:r>
          </w:p>
        </w:tc>
      </w:tr>
      <w:tr w:rsidR="00C64337" w:rsidRPr="00556F67" w14:paraId="6DFD48ED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08D83329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92F6A16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5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B05AD11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5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CD42FD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5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8FA745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4%</w:t>
            </w:r>
          </w:p>
        </w:tc>
        <w:tc>
          <w:tcPr>
            <w:tcW w:w="973" w:type="dxa"/>
            <w:vMerge/>
            <w:vAlign w:val="center"/>
            <w:hideMark/>
          </w:tcPr>
          <w:p w14:paraId="11833194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11B342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16E988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.58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09D84E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27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BBF044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.90%</w:t>
            </w:r>
          </w:p>
        </w:tc>
      </w:tr>
      <w:tr w:rsidR="00C64337" w:rsidRPr="00556F67" w14:paraId="1B9D1F9B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28E39F57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F648E2B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4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FAEDEFE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AD61CF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3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8E0A22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28%</w:t>
            </w:r>
          </w:p>
        </w:tc>
        <w:tc>
          <w:tcPr>
            <w:tcW w:w="973" w:type="dxa"/>
            <w:vMerge/>
            <w:vAlign w:val="center"/>
            <w:hideMark/>
          </w:tcPr>
          <w:p w14:paraId="69D516DB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DAB756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B827AD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.14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D6CBA0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89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4E804E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.41%</w:t>
            </w:r>
          </w:p>
        </w:tc>
      </w:tr>
      <w:tr w:rsidR="00C64337" w:rsidRPr="00556F67" w14:paraId="6557087C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75D24D08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FE20FF0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3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E8A308C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3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7533D7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7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5295CC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9%</w:t>
            </w:r>
          </w:p>
        </w:tc>
        <w:tc>
          <w:tcPr>
            <w:tcW w:w="973" w:type="dxa"/>
            <w:vMerge/>
            <w:vAlign w:val="center"/>
            <w:hideMark/>
          </w:tcPr>
          <w:p w14:paraId="4199ED79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381FCF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2934C6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73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DA4AFA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53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7B1165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.94%</w:t>
            </w:r>
          </w:p>
        </w:tc>
      </w:tr>
      <w:tr w:rsidR="00C64337" w:rsidRPr="00556F67" w14:paraId="42EC9E00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56ED711C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E1926DF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2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5F521D6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5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1FED14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1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D6E60B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9%</w:t>
            </w:r>
          </w:p>
        </w:tc>
        <w:tc>
          <w:tcPr>
            <w:tcW w:w="973" w:type="dxa"/>
            <w:vMerge/>
            <w:vAlign w:val="center"/>
            <w:hideMark/>
          </w:tcPr>
          <w:p w14:paraId="5132FAAD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C79D7C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F16156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54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2FD80F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40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80C405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.69%</w:t>
            </w:r>
          </w:p>
        </w:tc>
      </w:tr>
      <w:tr w:rsidR="00C64337" w:rsidRPr="00556F67" w14:paraId="6BA73441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0A7649F5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6FFFB51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5593EEC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3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CFBE2C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BF810A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5%</w:t>
            </w:r>
          </w:p>
        </w:tc>
        <w:tc>
          <w:tcPr>
            <w:tcW w:w="973" w:type="dxa"/>
            <w:vMerge/>
            <w:vAlign w:val="center"/>
            <w:hideMark/>
          </w:tcPr>
          <w:p w14:paraId="2BE24918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1AF3AA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028158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29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28FCD6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21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787EDA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.38%</w:t>
            </w:r>
          </w:p>
        </w:tc>
      </w:tr>
      <w:tr w:rsidR="00C64337" w:rsidRPr="00556F67" w14:paraId="1CA80DAD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088C9143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3AD5D55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CE23CDF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2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4643A8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2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9E3543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2%</w:t>
            </w:r>
          </w:p>
        </w:tc>
        <w:tc>
          <w:tcPr>
            <w:tcW w:w="973" w:type="dxa"/>
            <w:vMerge/>
            <w:vAlign w:val="center"/>
            <w:hideMark/>
          </w:tcPr>
          <w:p w14:paraId="20C6B33A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D67B0F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3BB0C3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20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F8F92B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18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7BA64F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.22%</w:t>
            </w:r>
          </w:p>
        </w:tc>
      </w:tr>
      <w:tr w:rsidR="00C64337" w:rsidRPr="00556F67" w14:paraId="5A35F824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76216BAE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B2CD723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2464D55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4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1173D8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9607A0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4%</w:t>
            </w:r>
          </w:p>
        </w:tc>
        <w:tc>
          <w:tcPr>
            <w:tcW w:w="973" w:type="dxa"/>
            <w:vMerge/>
            <w:vAlign w:val="center"/>
            <w:hideMark/>
          </w:tcPr>
          <w:p w14:paraId="3202B710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35B316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241768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31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A29E0B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31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95B463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32%</w:t>
            </w:r>
          </w:p>
        </w:tc>
      </w:tr>
      <w:tr w:rsidR="00C64337" w:rsidRPr="00556F67" w14:paraId="3A59EB76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637D5D3F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B6F2C13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2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2FACE36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5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C5CA60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4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F1C023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5%</w:t>
            </w:r>
          </w:p>
        </w:tc>
        <w:tc>
          <w:tcPr>
            <w:tcW w:w="973" w:type="dxa"/>
            <w:vMerge/>
            <w:vAlign w:val="center"/>
            <w:hideMark/>
          </w:tcPr>
          <w:p w14:paraId="21EFA0AB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F37181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5609E1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17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C5B010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17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004B6A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18%</w:t>
            </w:r>
          </w:p>
        </w:tc>
      </w:tr>
      <w:tr w:rsidR="00C64337" w:rsidRPr="00556F67" w14:paraId="78EF9E86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26AAF26C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722E9F0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3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175415A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9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58F721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9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0D9A3B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0%</w:t>
            </w:r>
          </w:p>
        </w:tc>
        <w:tc>
          <w:tcPr>
            <w:tcW w:w="973" w:type="dxa"/>
            <w:vMerge/>
            <w:vAlign w:val="center"/>
            <w:hideMark/>
          </w:tcPr>
          <w:p w14:paraId="2C670F16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BA8222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1EFC3C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81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BF783E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81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74B279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83%</w:t>
            </w:r>
          </w:p>
        </w:tc>
      </w:tr>
      <w:tr w:rsidR="00C64337" w:rsidRPr="00556F67" w14:paraId="2F31E69E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1BA18154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DEB36BB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4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39F54C9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7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848D57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7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2F3924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8%</w:t>
            </w:r>
          </w:p>
        </w:tc>
        <w:tc>
          <w:tcPr>
            <w:tcW w:w="973" w:type="dxa"/>
            <w:vMerge/>
            <w:vAlign w:val="center"/>
            <w:hideMark/>
          </w:tcPr>
          <w:p w14:paraId="233E3840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00AB45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B73C80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36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98CA74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35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9B7059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38%</w:t>
            </w:r>
          </w:p>
        </w:tc>
      </w:tr>
      <w:tr w:rsidR="00C64337" w:rsidRPr="00556F67" w14:paraId="3F9D0208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28690A00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0B16A3B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5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145372C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2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624F61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0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8BFF27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3%</w:t>
            </w:r>
          </w:p>
        </w:tc>
        <w:tc>
          <w:tcPr>
            <w:tcW w:w="973" w:type="dxa"/>
            <w:vMerge/>
            <w:vAlign w:val="center"/>
            <w:hideMark/>
          </w:tcPr>
          <w:p w14:paraId="05E0140A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6D7790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907E12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40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413933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38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3C5BDC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42%</w:t>
            </w:r>
          </w:p>
        </w:tc>
      </w:tr>
      <w:tr w:rsidR="00C64337" w:rsidRPr="00556F67" w14:paraId="3EDA0EBD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0563B12B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C90844E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6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F307B54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2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F81AEE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0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2E1F5C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3%</w:t>
            </w:r>
          </w:p>
        </w:tc>
        <w:tc>
          <w:tcPr>
            <w:tcW w:w="973" w:type="dxa"/>
            <w:vMerge/>
            <w:vAlign w:val="center"/>
            <w:hideMark/>
          </w:tcPr>
          <w:p w14:paraId="41F25449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984C1D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ACB4F9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99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A79663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96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413D51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02%</w:t>
            </w:r>
          </w:p>
        </w:tc>
      </w:tr>
      <w:tr w:rsidR="00C64337" w:rsidRPr="00556F67" w14:paraId="4BD50A7F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4E7438FC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BBAF60F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7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E7E8779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1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20079F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9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D1305C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2%</w:t>
            </w:r>
          </w:p>
        </w:tc>
        <w:tc>
          <w:tcPr>
            <w:tcW w:w="973" w:type="dxa"/>
            <w:vMerge/>
            <w:vAlign w:val="center"/>
            <w:hideMark/>
          </w:tcPr>
          <w:p w14:paraId="0D882FD1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9F304E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0CEFD6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93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59B3DF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90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561E4B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98%</w:t>
            </w:r>
          </w:p>
        </w:tc>
      </w:tr>
      <w:tr w:rsidR="00C64337" w:rsidRPr="00556F67" w14:paraId="19942525" w14:textId="77777777" w:rsidTr="00C64337">
        <w:trPr>
          <w:trHeight w:val="255"/>
        </w:trPr>
        <w:tc>
          <w:tcPr>
            <w:tcW w:w="1006" w:type="dxa"/>
            <w:vMerge w:val="restart"/>
            <w:shd w:val="clear" w:color="auto" w:fill="auto"/>
            <w:noWrap/>
            <w:vAlign w:val="center"/>
            <w:hideMark/>
          </w:tcPr>
          <w:p w14:paraId="47008F84" w14:textId="77777777" w:rsidR="00C64337" w:rsidRPr="00556F67" w:rsidRDefault="00C64337" w:rsidP="00556F67">
            <w:pPr>
              <w:widowControl/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  <w:t>PM2.5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B8E8B93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7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68D7154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6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415EC9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5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DE127F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76%</w:t>
            </w:r>
          </w:p>
        </w:tc>
        <w:tc>
          <w:tcPr>
            <w:tcW w:w="973" w:type="dxa"/>
            <w:vMerge w:val="restart"/>
            <w:shd w:val="clear" w:color="auto" w:fill="auto"/>
            <w:noWrap/>
            <w:vAlign w:val="center"/>
            <w:hideMark/>
          </w:tcPr>
          <w:p w14:paraId="5CC4F3A6" w14:textId="5E954B7B" w:rsidR="00C64337" w:rsidRPr="00556F67" w:rsidRDefault="00C64337" w:rsidP="00556F67">
            <w:pPr>
              <w:widowControl/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556F67"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C40472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EB346D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3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46F71E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9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82F23E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%</w:t>
            </w:r>
          </w:p>
        </w:tc>
      </w:tr>
      <w:tr w:rsidR="00C64337" w:rsidRPr="00556F67" w14:paraId="6F261DF3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6361B037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5B21B87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6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CD6D2F4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2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678401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4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3FD808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70%</w:t>
            </w:r>
          </w:p>
        </w:tc>
        <w:tc>
          <w:tcPr>
            <w:tcW w:w="973" w:type="dxa"/>
            <w:vMerge/>
            <w:vAlign w:val="center"/>
            <w:hideMark/>
          </w:tcPr>
          <w:p w14:paraId="54B626D0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FBD473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122647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5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535E38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6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523773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6%</w:t>
            </w:r>
          </w:p>
        </w:tc>
      </w:tr>
      <w:tr w:rsidR="00C64337" w:rsidRPr="00556F67" w14:paraId="7EC35862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2457F80D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DD3DF77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5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430C2C8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5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AD315E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0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4BE49F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60%</w:t>
            </w:r>
          </w:p>
        </w:tc>
        <w:tc>
          <w:tcPr>
            <w:tcW w:w="973" w:type="dxa"/>
            <w:vMerge/>
            <w:vAlign w:val="center"/>
            <w:hideMark/>
          </w:tcPr>
          <w:p w14:paraId="051688C2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892FAD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F6D857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0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D648F0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B8F608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0%</w:t>
            </w:r>
          </w:p>
        </w:tc>
      </w:tr>
      <w:tr w:rsidR="00C64337" w:rsidRPr="00556F67" w14:paraId="61238F9F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2722B2BF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93008B3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4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2CAA786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8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899A1E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6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EA53F5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1%</w:t>
            </w:r>
          </w:p>
        </w:tc>
        <w:tc>
          <w:tcPr>
            <w:tcW w:w="973" w:type="dxa"/>
            <w:vMerge/>
            <w:vAlign w:val="center"/>
            <w:hideMark/>
          </w:tcPr>
          <w:p w14:paraId="76D4648F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22C17A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654527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5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1ACF38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3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8C8052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3%</w:t>
            </w:r>
          </w:p>
        </w:tc>
      </w:tr>
      <w:tr w:rsidR="00C64337" w:rsidRPr="00556F67" w14:paraId="7A329A4D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2C49ABB1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14C727B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3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CD08F9C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8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220C9E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8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4AE50A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8%</w:t>
            </w:r>
          </w:p>
        </w:tc>
        <w:tc>
          <w:tcPr>
            <w:tcW w:w="973" w:type="dxa"/>
            <w:vMerge/>
            <w:vAlign w:val="center"/>
            <w:hideMark/>
          </w:tcPr>
          <w:p w14:paraId="2181EE25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99D8A9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198F5A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7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9D663B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67CD10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3%</w:t>
            </w:r>
          </w:p>
        </w:tc>
      </w:tr>
      <w:tr w:rsidR="00C64337" w:rsidRPr="00556F67" w14:paraId="57FEEFF6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025684B9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C2E4D5A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2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75A4C9E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5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3A087D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2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647B01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2%</w:t>
            </w:r>
          </w:p>
        </w:tc>
        <w:tc>
          <w:tcPr>
            <w:tcW w:w="973" w:type="dxa"/>
            <w:vMerge/>
            <w:vAlign w:val="center"/>
            <w:hideMark/>
          </w:tcPr>
          <w:p w14:paraId="16B2BB68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CC47C4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EA12E0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7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E31210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2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38BEDC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1%</w:t>
            </w:r>
          </w:p>
        </w:tc>
      </w:tr>
      <w:tr w:rsidR="00C64337" w:rsidRPr="00556F67" w14:paraId="092391F6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6A489BE3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E914667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646CFAF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5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9A4691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9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91E1ED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9%</w:t>
            </w:r>
          </w:p>
        </w:tc>
        <w:tc>
          <w:tcPr>
            <w:tcW w:w="973" w:type="dxa"/>
            <w:vMerge/>
            <w:vAlign w:val="center"/>
            <w:hideMark/>
          </w:tcPr>
          <w:p w14:paraId="012A0C15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1E1FFA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BD82F4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7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559460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5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29D029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9%</w:t>
            </w:r>
          </w:p>
        </w:tc>
      </w:tr>
      <w:tr w:rsidR="00C64337" w:rsidRPr="00556F67" w14:paraId="730E4202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34A32E69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33833C7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E275DFE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4DA71F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9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1145E6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5%</w:t>
            </w:r>
          </w:p>
        </w:tc>
        <w:tc>
          <w:tcPr>
            <w:tcW w:w="973" w:type="dxa"/>
            <w:vMerge/>
            <w:vAlign w:val="center"/>
            <w:hideMark/>
          </w:tcPr>
          <w:p w14:paraId="2BD542BA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6D9956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A041D3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8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09FD5E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1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49BE17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%</w:t>
            </w:r>
          </w:p>
        </w:tc>
      </w:tr>
      <w:tr w:rsidR="00C64337" w:rsidRPr="00556F67" w14:paraId="1725E342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050735C6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0A6A7E7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483FA86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1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2EA399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21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46FD68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3%</w:t>
            </w:r>
          </w:p>
        </w:tc>
        <w:tc>
          <w:tcPr>
            <w:tcW w:w="973" w:type="dxa"/>
            <w:vMerge/>
            <w:vAlign w:val="center"/>
            <w:hideMark/>
          </w:tcPr>
          <w:p w14:paraId="2B457630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D3C8E9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CF5256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2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966FDA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5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4DEA65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9%</w:t>
            </w:r>
          </w:p>
        </w:tc>
      </w:tr>
      <w:tr w:rsidR="00C64337" w:rsidRPr="00556F67" w14:paraId="4379A6DD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238C2828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2ED3D74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2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25B6A72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3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0F996A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1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7D570B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6%</w:t>
            </w:r>
          </w:p>
        </w:tc>
        <w:tc>
          <w:tcPr>
            <w:tcW w:w="973" w:type="dxa"/>
            <w:vMerge/>
            <w:vAlign w:val="center"/>
            <w:hideMark/>
          </w:tcPr>
          <w:p w14:paraId="39969072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3029BF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BE7767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3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F77D4A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38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8E55AC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2%</w:t>
            </w:r>
          </w:p>
        </w:tc>
      </w:tr>
      <w:tr w:rsidR="00C64337" w:rsidRPr="00556F67" w14:paraId="77E9ED81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2D033E09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06F9943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3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4578FD0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34C467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7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5F72D8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33%</w:t>
            </w:r>
          </w:p>
        </w:tc>
        <w:tc>
          <w:tcPr>
            <w:tcW w:w="973" w:type="dxa"/>
            <w:vMerge/>
            <w:vAlign w:val="center"/>
            <w:hideMark/>
          </w:tcPr>
          <w:p w14:paraId="3F4A20E4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DCB1B5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9A2F4A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150F1D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33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F18E39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5%</w:t>
            </w:r>
          </w:p>
        </w:tc>
      </w:tr>
      <w:tr w:rsidR="00C64337" w:rsidRPr="00556F67" w14:paraId="156B84EA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64497508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11BA7D1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4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D01FD0D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6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55CCF0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3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A3FEA2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0%</w:t>
            </w:r>
          </w:p>
        </w:tc>
        <w:tc>
          <w:tcPr>
            <w:tcW w:w="973" w:type="dxa"/>
            <w:vMerge/>
            <w:vAlign w:val="center"/>
            <w:hideMark/>
          </w:tcPr>
          <w:p w14:paraId="186406AE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60F463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8C5621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D0F380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22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1A423B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5%</w:t>
            </w:r>
          </w:p>
        </w:tc>
      </w:tr>
      <w:tr w:rsidR="00C64337" w:rsidRPr="00556F67" w14:paraId="7E8E11B0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58D6B051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F36ECD1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5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927DC27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2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358FEC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8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DF1CB7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36%</w:t>
            </w:r>
          </w:p>
        </w:tc>
        <w:tc>
          <w:tcPr>
            <w:tcW w:w="973" w:type="dxa"/>
            <w:vMerge/>
            <w:vAlign w:val="center"/>
            <w:hideMark/>
          </w:tcPr>
          <w:p w14:paraId="0F45FB86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CEF2F7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4B9272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8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3DF968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5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95C407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2%</w:t>
            </w:r>
          </w:p>
        </w:tc>
      </w:tr>
      <w:tr w:rsidR="00C64337" w:rsidRPr="00556F67" w14:paraId="16194B79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2B498247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E17A2A7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6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BC7B7BC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2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E083AF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28A8FD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%</w:t>
            </w:r>
          </w:p>
        </w:tc>
        <w:tc>
          <w:tcPr>
            <w:tcW w:w="973" w:type="dxa"/>
            <w:vMerge/>
            <w:vAlign w:val="center"/>
            <w:hideMark/>
          </w:tcPr>
          <w:p w14:paraId="066EC042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D24BB0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AE831E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E8EA1E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33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6A6109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4%</w:t>
            </w:r>
          </w:p>
        </w:tc>
      </w:tr>
      <w:tr w:rsidR="00C64337" w:rsidRPr="00556F67" w14:paraId="14BE9CD7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63711315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3F5FA54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7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E9118FF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9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78B61E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6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EF81AE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4%</w:t>
            </w:r>
          </w:p>
        </w:tc>
        <w:tc>
          <w:tcPr>
            <w:tcW w:w="973" w:type="dxa"/>
            <w:vMerge/>
            <w:vAlign w:val="center"/>
            <w:hideMark/>
          </w:tcPr>
          <w:p w14:paraId="2CB0942D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315CCA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C16E13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A8ADB0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28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1C0A28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8%</w:t>
            </w:r>
          </w:p>
        </w:tc>
      </w:tr>
      <w:tr w:rsidR="00C64337" w:rsidRPr="00556F67" w14:paraId="10DE37F5" w14:textId="77777777" w:rsidTr="00C64337">
        <w:trPr>
          <w:trHeight w:val="255"/>
        </w:trPr>
        <w:tc>
          <w:tcPr>
            <w:tcW w:w="1006" w:type="dxa"/>
            <w:vMerge w:val="restart"/>
            <w:shd w:val="clear" w:color="auto" w:fill="auto"/>
            <w:noWrap/>
            <w:vAlign w:val="center"/>
            <w:hideMark/>
          </w:tcPr>
          <w:p w14:paraId="6F93A4C4" w14:textId="77777777" w:rsidR="00C64337" w:rsidRPr="00556F67" w:rsidRDefault="00C64337" w:rsidP="00556F67">
            <w:pPr>
              <w:widowControl/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  <w:t>SO</w:t>
            </w:r>
            <w:r w:rsidRPr="00556F67"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E24EA0B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7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9335EC5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4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C77CF1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4.39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10E711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77%</w:t>
            </w:r>
          </w:p>
        </w:tc>
        <w:tc>
          <w:tcPr>
            <w:tcW w:w="973" w:type="dxa"/>
            <w:vMerge w:val="restart"/>
            <w:shd w:val="clear" w:color="auto" w:fill="auto"/>
            <w:noWrap/>
            <w:vAlign w:val="center"/>
            <w:hideMark/>
          </w:tcPr>
          <w:p w14:paraId="2454C6B9" w14:textId="77777777" w:rsidR="00C64337" w:rsidRPr="00556F67" w:rsidRDefault="00C64337" w:rsidP="00556F67">
            <w:pPr>
              <w:widowControl/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  <w:t>C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587834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084A4A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40.20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16EC32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78.70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7028E8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7.89%</w:t>
            </w:r>
          </w:p>
        </w:tc>
      </w:tr>
      <w:tr w:rsidR="00C64337" w:rsidRPr="00556F67" w14:paraId="30130AFC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38156628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7FCD031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6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8CBC277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F020D4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3.90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283770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05%</w:t>
            </w:r>
          </w:p>
        </w:tc>
        <w:tc>
          <w:tcPr>
            <w:tcW w:w="973" w:type="dxa"/>
            <w:vMerge/>
            <w:vAlign w:val="center"/>
            <w:hideMark/>
          </w:tcPr>
          <w:p w14:paraId="18FFA2A6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0F89CE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2672F6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31.74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151A03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74.70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93CC57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4.15%</w:t>
            </w:r>
          </w:p>
        </w:tc>
      </w:tr>
      <w:tr w:rsidR="00C64337" w:rsidRPr="00556F67" w14:paraId="1A194A53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6599362B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1BFFA8B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5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CFB880D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4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9F4798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3.54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8A6935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16%</w:t>
            </w:r>
          </w:p>
        </w:tc>
        <w:tc>
          <w:tcPr>
            <w:tcW w:w="973" w:type="dxa"/>
            <w:vMerge/>
            <w:vAlign w:val="center"/>
            <w:hideMark/>
          </w:tcPr>
          <w:p w14:paraId="3907BFCF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56282F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5097EB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24.57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E11486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70.88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DD1FCA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5.38%</w:t>
            </w:r>
          </w:p>
        </w:tc>
      </w:tr>
      <w:tr w:rsidR="00C64337" w:rsidRPr="00556F67" w14:paraId="7CDAF49B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5744FFA2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D0FCD82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4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24BBE08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05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C60F87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3.69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4E609F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73%</w:t>
            </w:r>
          </w:p>
        </w:tc>
        <w:tc>
          <w:tcPr>
            <w:tcW w:w="973" w:type="dxa"/>
            <w:vMerge/>
            <w:vAlign w:val="center"/>
            <w:hideMark/>
          </w:tcPr>
          <w:p w14:paraId="084C589E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F048D6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2736B8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34.35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6B3025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73.51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22EC95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2.72%</w:t>
            </w:r>
          </w:p>
        </w:tc>
      </w:tr>
      <w:tr w:rsidR="00C64337" w:rsidRPr="00556F67" w14:paraId="7251468B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76E6CE66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F891512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3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8FA0A50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27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6A706F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3.75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683634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34%</w:t>
            </w:r>
          </w:p>
        </w:tc>
        <w:tc>
          <w:tcPr>
            <w:tcW w:w="973" w:type="dxa"/>
            <w:vMerge/>
            <w:vAlign w:val="center"/>
            <w:hideMark/>
          </w:tcPr>
          <w:p w14:paraId="036BA934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46E397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95FE6F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43.88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4EB55A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76.27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900D0C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.76%</w:t>
            </w:r>
          </w:p>
        </w:tc>
      </w:tr>
      <w:tr w:rsidR="00C64337" w:rsidRPr="00556F67" w14:paraId="646295C3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330C43C0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88FDCF6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2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21CBCC2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822DD3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2.73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24DF35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06%</w:t>
            </w:r>
          </w:p>
        </w:tc>
        <w:tc>
          <w:tcPr>
            <w:tcW w:w="973" w:type="dxa"/>
            <w:vMerge/>
            <w:vAlign w:val="center"/>
            <w:hideMark/>
          </w:tcPr>
          <w:p w14:paraId="6CBEC0CB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F7182A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66FD2A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42.32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0B227B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74.42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368394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0.07%</w:t>
            </w:r>
          </w:p>
        </w:tc>
      </w:tr>
      <w:tr w:rsidR="00C64337" w:rsidRPr="00556F67" w14:paraId="058E61FE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3518413E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E8BB479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09774B3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2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64E2D9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2.88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5F8749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41%</w:t>
            </w:r>
          </w:p>
        </w:tc>
        <w:tc>
          <w:tcPr>
            <w:tcW w:w="973" w:type="dxa"/>
            <w:vMerge/>
            <w:vAlign w:val="center"/>
            <w:hideMark/>
          </w:tcPr>
          <w:p w14:paraId="12D7F09B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362582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498C60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38.45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9AEF6E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71.01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E028E9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0.71%</w:t>
            </w:r>
          </w:p>
        </w:tc>
      </w:tr>
      <w:tr w:rsidR="00C64337" w:rsidRPr="00556F67" w14:paraId="066C0BE0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4251FDC1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E809C98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7045800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5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B0B73D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2.28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7284B0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25%</w:t>
            </w:r>
          </w:p>
        </w:tc>
        <w:tc>
          <w:tcPr>
            <w:tcW w:w="973" w:type="dxa"/>
            <w:vMerge/>
            <w:vAlign w:val="center"/>
            <w:hideMark/>
          </w:tcPr>
          <w:p w14:paraId="6EF314D1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72784E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7E3536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12.45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CC093E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55.00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8B8B4D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0.34%</w:t>
            </w:r>
          </w:p>
        </w:tc>
      </w:tr>
      <w:tr w:rsidR="00C64337" w:rsidRPr="00556F67" w14:paraId="76F66BDC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7A10505C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EE7DE45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046D8DC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11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FA1097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2.79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5B5230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64%</w:t>
            </w:r>
          </w:p>
        </w:tc>
        <w:tc>
          <w:tcPr>
            <w:tcW w:w="973" w:type="dxa"/>
            <w:vMerge/>
            <w:vAlign w:val="center"/>
            <w:hideMark/>
          </w:tcPr>
          <w:p w14:paraId="1A1EE105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AB401A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C703A2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46.94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E31DB0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72.81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F6DFDA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56%</w:t>
            </w:r>
          </w:p>
        </w:tc>
      </w:tr>
      <w:tr w:rsidR="00C64337" w:rsidRPr="00556F67" w14:paraId="32607618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6694C391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41F9120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2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A0F77B3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4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7010A1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1.84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3ABB0A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59%</w:t>
            </w:r>
          </w:p>
        </w:tc>
        <w:tc>
          <w:tcPr>
            <w:tcW w:w="973" w:type="dxa"/>
            <w:vMerge/>
            <w:vAlign w:val="center"/>
            <w:hideMark/>
          </w:tcPr>
          <w:p w14:paraId="6FED0B47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D6A59D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9C7DEF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26.45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980413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60.83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E14D54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8.12%</w:t>
            </w:r>
          </w:p>
        </w:tc>
      </w:tr>
      <w:tr w:rsidR="00C64337" w:rsidRPr="00556F67" w14:paraId="71F0C0C3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399F43BF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DF6C5BD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3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F0CA4D8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1.82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1CF3B8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4.46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BEC06C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1%</w:t>
            </w:r>
          </w:p>
        </w:tc>
        <w:tc>
          <w:tcPr>
            <w:tcW w:w="973" w:type="dxa"/>
            <w:vMerge/>
            <w:vAlign w:val="center"/>
            <w:hideMark/>
          </w:tcPr>
          <w:p w14:paraId="438B25B0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31B87D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7F6E4D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20.66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B7401C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56.85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235E99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5.88%</w:t>
            </w:r>
          </w:p>
        </w:tc>
      </w:tr>
      <w:tr w:rsidR="00C64337" w:rsidRPr="00556F67" w14:paraId="0ABD863C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3C1FE6FC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EED2BFD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4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BBD459A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2403BC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2.20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AFEE29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27%</w:t>
            </w:r>
          </w:p>
        </w:tc>
        <w:tc>
          <w:tcPr>
            <w:tcW w:w="973" w:type="dxa"/>
            <w:vMerge/>
            <w:vAlign w:val="center"/>
            <w:hideMark/>
          </w:tcPr>
          <w:p w14:paraId="5E45EAE8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51B64D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CB70A7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2.44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AD97DA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33.05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A7503B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3.92%</w:t>
            </w:r>
          </w:p>
        </w:tc>
      </w:tr>
      <w:tr w:rsidR="00C64337" w:rsidRPr="00556F67" w14:paraId="2F5CD143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23D35203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CFE147E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5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A650E56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1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E3D255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1.88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08DF98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57%</w:t>
            </w:r>
          </w:p>
        </w:tc>
        <w:tc>
          <w:tcPr>
            <w:tcW w:w="973" w:type="dxa"/>
            <w:vMerge/>
            <w:vAlign w:val="center"/>
            <w:hideMark/>
          </w:tcPr>
          <w:p w14:paraId="41DCA0FC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18AC4D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96EE1F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8.16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3A0789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29.64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3FD860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3.43%</w:t>
            </w:r>
          </w:p>
        </w:tc>
      </w:tr>
      <w:tr w:rsidR="00C64337" w:rsidRPr="00556F67" w14:paraId="42D4E844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16D4D0E2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D5E23E6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6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F94186E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75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7A00C4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3.43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7C19A5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01%</w:t>
            </w:r>
          </w:p>
        </w:tc>
        <w:tc>
          <w:tcPr>
            <w:tcW w:w="973" w:type="dxa"/>
            <w:vMerge/>
            <w:vAlign w:val="center"/>
            <w:hideMark/>
          </w:tcPr>
          <w:p w14:paraId="3C702553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54AC02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578DD0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25.99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E82A2C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59.29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A6AA03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4.57%</w:t>
            </w:r>
          </w:p>
        </w:tc>
      </w:tr>
      <w:tr w:rsidR="00C64337" w:rsidRPr="00556F67" w14:paraId="530FC7C0" w14:textId="77777777" w:rsidTr="00C64337">
        <w:trPr>
          <w:trHeight w:val="255"/>
        </w:trPr>
        <w:tc>
          <w:tcPr>
            <w:tcW w:w="1006" w:type="dxa"/>
            <w:vMerge/>
            <w:vAlign w:val="center"/>
            <w:hideMark/>
          </w:tcPr>
          <w:p w14:paraId="7CDF54DD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EC78C29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7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858CDB2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1.4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D80679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4.08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7D1D82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36%</w:t>
            </w:r>
          </w:p>
        </w:tc>
        <w:tc>
          <w:tcPr>
            <w:tcW w:w="973" w:type="dxa"/>
            <w:vMerge/>
            <w:vAlign w:val="center"/>
            <w:hideMark/>
          </w:tcPr>
          <w:p w14:paraId="650E23FA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870B54" w14:textId="77777777" w:rsidR="00C64337" w:rsidRPr="00556F67" w:rsidRDefault="00C64337" w:rsidP="00556F67">
            <w:pPr>
              <w:widowControl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ag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CA89BA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34.33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129A35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63.82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B2C3D6" w14:textId="77777777" w:rsidR="00C64337" w:rsidRPr="00556F67" w:rsidRDefault="00C64337" w:rsidP="00556F67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6F6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9.23%</w:t>
            </w:r>
          </w:p>
        </w:tc>
      </w:tr>
    </w:tbl>
    <w:p w14:paraId="77B3B0A8" w14:textId="77777777" w:rsidR="009A5EBE" w:rsidRDefault="009A5EBE" w:rsidP="00FF08A8"/>
    <w:sectPr w:rsidR="009A5EBE" w:rsidSect="00774EF1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ED9B69" w14:textId="77777777" w:rsidR="00421DE4" w:rsidRDefault="00421DE4" w:rsidP="00836390">
      <w:pPr>
        <w:spacing w:after="0" w:line="240" w:lineRule="auto"/>
      </w:pPr>
      <w:r>
        <w:separator/>
      </w:r>
    </w:p>
  </w:endnote>
  <w:endnote w:type="continuationSeparator" w:id="0">
    <w:p w14:paraId="18DD8D9A" w14:textId="77777777" w:rsidR="00421DE4" w:rsidRDefault="00421DE4" w:rsidP="008363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067446" w14:textId="77777777" w:rsidR="00421DE4" w:rsidRDefault="00421DE4" w:rsidP="00836390">
      <w:pPr>
        <w:spacing w:after="0" w:line="240" w:lineRule="auto"/>
      </w:pPr>
      <w:r>
        <w:separator/>
      </w:r>
    </w:p>
  </w:footnote>
  <w:footnote w:type="continuationSeparator" w:id="0">
    <w:p w14:paraId="56B48F42" w14:textId="77777777" w:rsidR="00421DE4" w:rsidRDefault="00421DE4" w:rsidP="008363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CFE"/>
    <w:rsid w:val="0002278C"/>
    <w:rsid w:val="001F7058"/>
    <w:rsid w:val="00241F5A"/>
    <w:rsid w:val="00247EA7"/>
    <w:rsid w:val="00286092"/>
    <w:rsid w:val="002E6A4D"/>
    <w:rsid w:val="00303088"/>
    <w:rsid w:val="00320C4F"/>
    <w:rsid w:val="003B0388"/>
    <w:rsid w:val="00421DE4"/>
    <w:rsid w:val="00451813"/>
    <w:rsid w:val="00470F1A"/>
    <w:rsid w:val="004B2700"/>
    <w:rsid w:val="00556F67"/>
    <w:rsid w:val="00597B76"/>
    <w:rsid w:val="005B7D2E"/>
    <w:rsid w:val="005C675B"/>
    <w:rsid w:val="005F462E"/>
    <w:rsid w:val="00675D34"/>
    <w:rsid w:val="006B4753"/>
    <w:rsid w:val="006E3BA8"/>
    <w:rsid w:val="007174AA"/>
    <w:rsid w:val="00740AD7"/>
    <w:rsid w:val="0076572A"/>
    <w:rsid w:val="00774EF1"/>
    <w:rsid w:val="007C7810"/>
    <w:rsid w:val="00820E45"/>
    <w:rsid w:val="00836390"/>
    <w:rsid w:val="008A74E8"/>
    <w:rsid w:val="008C225E"/>
    <w:rsid w:val="008E55AE"/>
    <w:rsid w:val="009769D1"/>
    <w:rsid w:val="009A5EBE"/>
    <w:rsid w:val="009D65AB"/>
    <w:rsid w:val="00A36CFE"/>
    <w:rsid w:val="00AA1F46"/>
    <w:rsid w:val="00B22134"/>
    <w:rsid w:val="00B27CB2"/>
    <w:rsid w:val="00C64337"/>
    <w:rsid w:val="00CF4879"/>
    <w:rsid w:val="00CF7CDB"/>
    <w:rsid w:val="00D11C62"/>
    <w:rsid w:val="00D50C43"/>
    <w:rsid w:val="00D7546F"/>
    <w:rsid w:val="00D87706"/>
    <w:rsid w:val="00DB0A8E"/>
    <w:rsid w:val="00DD5B03"/>
    <w:rsid w:val="00EB4CED"/>
    <w:rsid w:val="00F246C8"/>
    <w:rsid w:val="00F848F4"/>
    <w:rsid w:val="00FF0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398794"/>
  <w15:chartTrackingRefBased/>
  <w15:docId w15:val="{E48110D5-33E7-4826-9FB2-B57298EC0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0388"/>
    <w:pPr>
      <w:widowControl w:val="0"/>
    </w:pPr>
    <w:rPr>
      <w:rFonts w:ascii="Times New Roman" w:hAnsi="Times New Roman"/>
      <w:kern w:val="2"/>
      <w:sz w:val="22"/>
    </w:rPr>
  </w:style>
  <w:style w:type="paragraph" w:styleId="1">
    <w:name w:val="heading 1"/>
    <w:basedOn w:val="a"/>
    <w:next w:val="a"/>
    <w:link w:val="10"/>
    <w:uiPriority w:val="9"/>
    <w:qFormat/>
    <w:rsid w:val="00A36C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6C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6CF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6CF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6CF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6CF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6CF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6CF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6CF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6CFE"/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A36CFE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A36CFE"/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A36CFE"/>
    <w:rPr>
      <w:rFonts w:eastAsiaTheme="majorEastAsia" w:cstheme="majorBidi"/>
      <w:i/>
      <w:iCs/>
      <w:color w:val="0F4761" w:themeColor="accent1" w:themeShade="BF"/>
      <w:kern w:val="2"/>
      <w:sz w:val="22"/>
    </w:rPr>
  </w:style>
  <w:style w:type="character" w:customStyle="1" w:styleId="50">
    <w:name w:val="标题 5 字符"/>
    <w:basedOn w:val="a0"/>
    <w:link w:val="5"/>
    <w:uiPriority w:val="9"/>
    <w:semiHidden/>
    <w:rsid w:val="00A36CFE"/>
    <w:rPr>
      <w:rFonts w:eastAsiaTheme="majorEastAsia" w:cstheme="majorBidi"/>
      <w:color w:val="0F4761" w:themeColor="accent1" w:themeShade="BF"/>
      <w:kern w:val="2"/>
      <w:sz w:val="22"/>
    </w:rPr>
  </w:style>
  <w:style w:type="character" w:customStyle="1" w:styleId="60">
    <w:name w:val="标题 6 字符"/>
    <w:basedOn w:val="a0"/>
    <w:link w:val="6"/>
    <w:uiPriority w:val="9"/>
    <w:semiHidden/>
    <w:rsid w:val="00A36CFE"/>
    <w:rPr>
      <w:rFonts w:eastAsiaTheme="majorEastAsia" w:cstheme="majorBidi"/>
      <w:i/>
      <w:iCs/>
      <w:color w:val="595959" w:themeColor="text1" w:themeTint="A6"/>
      <w:kern w:val="2"/>
      <w:sz w:val="22"/>
    </w:rPr>
  </w:style>
  <w:style w:type="character" w:customStyle="1" w:styleId="70">
    <w:name w:val="标题 7 字符"/>
    <w:basedOn w:val="a0"/>
    <w:link w:val="7"/>
    <w:uiPriority w:val="9"/>
    <w:semiHidden/>
    <w:rsid w:val="00A36CFE"/>
    <w:rPr>
      <w:rFonts w:eastAsiaTheme="majorEastAsia" w:cstheme="majorBidi"/>
      <w:color w:val="595959" w:themeColor="text1" w:themeTint="A6"/>
      <w:kern w:val="2"/>
      <w:sz w:val="22"/>
    </w:rPr>
  </w:style>
  <w:style w:type="character" w:customStyle="1" w:styleId="80">
    <w:name w:val="标题 8 字符"/>
    <w:basedOn w:val="a0"/>
    <w:link w:val="8"/>
    <w:uiPriority w:val="9"/>
    <w:semiHidden/>
    <w:rsid w:val="00A36CFE"/>
    <w:rPr>
      <w:rFonts w:eastAsiaTheme="majorEastAsia" w:cstheme="majorBidi"/>
      <w:i/>
      <w:iCs/>
      <w:color w:val="272727" w:themeColor="text1" w:themeTint="D8"/>
      <w:kern w:val="2"/>
      <w:sz w:val="22"/>
    </w:rPr>
  </w:style>
  <w:style w:type="character" w:customStyle="1" w:styleId="90">
    <w:name w:val="标题 9 字符"/>
    <w:basedOn w:val="a0"/>
    <w:link w:val="9"/>
    <w:uiPriority w:val="9"/>
    <w:semiHidden/>
    <w:rsid w:val="00A36CFE"/>
    <w:rPr>
      <w:rFonts w:eastAsiaTheme="majorEastAsia" w:cstheme="majorBidi"/>
      <w:color w:val="272727" w:themeColor="text1" w:themeTint="D8"/>
      <w:kern w:val="2"/>
      <w:sz w:val="22"/>
    </w:rPr>
  </w:style>
  <w:style w:type="paragraph" w:styleId="a3">
    <w:name w:val="Title"/>
    <w:basedOn w:val="a"/>
    <w:next w:val="a"/>
    <w:link w:val="a4"/>
    <w:uiPriority w:val="10"/>
    <w:qFormat/>
    <w:rsid w:val="00A36C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6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6CF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6CFE"/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6C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36CFE"/>
    <w:rPr>
      <w:rFonts w:ascii="Times New Roman" w:hAnsi="Times New Roman"/>
      <w:i/>
      <w:iCs/>
      <w:color w:val="404040" w:themeColor="text1" w:themeTint="BF"/>
      <w:kern w:val="2"/>
      <w:sz w:val="22"/>
    </w:rPr>
  </w:style>
  <w:style w:type="paragraph" w:styleId="a9">
    <w:name w:val="List Paragraph"/>
    <w:basedOn w:val="a"/>
    <w:uiPriority w:val="34"/>
    <w:qFormat/>
    <w:rsid w:val="00A36CF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36CF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6C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36CFE"/>
    <w:rPr>
      <w:rFonts w:ascii="Times New Roman" w:hAnsi="Times New Roman"/>
      <w:i/>
      <w:iCs/>
      <w:color w:val="0F4761" w:themeColor="accent1" w:themeShade="BF"/>
      <w:kern w:val="2"/>
      <w:sz w:val="22"/>
    </w:rPr>
  </w:style>
  <w:style w:type="character" w:styleId="ad">
    <w:name w:val="Intense Reference"/>
    <w:basedOn w:val="a0"/>
    <w:uiPriority w:val="32"/>
    <w:qFormat/>
    <w:rsid w:val="00A36CF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363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836390"/>
    <w:rPr>
      <w:rFonts w:ascii="Times New Roman" w:hAnsi="Times New Roman"/>
      <w:kern w:val="2"/>
      <w:sz w:val="22"/>
    </w:rPr>
  </w:style>
  <w:style w:type="paragraph" w:styleId="af0">
    <w:name w:val="footer"/>
    <w:basedOn w:val="a"/>
    <w:link w:val="af1"/>
    <w:uiPriority w:val="99"/>
    <w:unhideWhenUsed/>
    <w:rsid w:val="008363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836390"/>
    <w:rPr>
      <w:rFonts w:ascii="Times New Roman" w:hAnsi="Times New Roman"/>
      <w:kern w:val="2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9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F43173-AFD8-4C22-BEEF-EAE9D170A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yong Zheng</dc:creator>
  <cp:keywords/>
  <dc:description/>
  <cp:lastModifiedBy>Zaiyong Zheng</cp:lastModifiedBy>
  <cp:revision>37</cp:revision>
  <dcterms:created xsi:type="dcterms:W3CDTF">2024-04-25T05:05:00Z</dcterms:created>
  <dcterms:modified xsi:type="dcterms:W3CDTF">2024-05-10T13:03:00Z</dcterms:modified>
</cp:coreProperties>
</file>